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7C17A" w14:textId="77777777" w:rsidR="001A115F" w:rsidRPr="00C83506" w:rsidRDefault="001A115F" w:rsidP="001A115F">
      <w:pPr>
        <w:rPr>
          <w:sz w:val="21"/>
          <w:szCs w:val="21"/>
          <w:lang w:val="en-GB"/>
        </w:rPr>
      </w:pPr>
      <w:r w:rsidRPr="00C83506">
        <w:rPr>
          <w:noProof/>
          <w:sz w:val="21"/>
          <w:szCs w:val="21"/>
          <w:lang w:val="en-GB"/>
        </w:rPr>
        <w:drawing>
          <wp:inline distT="0" distB="0" distL="0" distR="0" wp14:anchorId="4D5D4F21" wp14:editId="0FB17CE2">
            <wp:extent cx="5731510" cy="3743960"/>
            <wp:effectExtent l="0" t="0" r="0" b="2540"/>
            <wp:docPr id="1156753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7532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66AC4" w14:textId="77777777" w:rsidR="001A115F" w:rsidRPr="00C83506" w:rsidRDefault="001A115F" w:rsidP="001A115F">
      <w:pPr>
        <w:rPr>
          <w:sz w:val="21"/>
          <w:szCs w:val="21"/>
          <w:lang w:val="en-GB"/>
        </w:rPr>
      </w:pPr>
    </w:p>
    <w:p w14:paraId="6A6ACE5F" w14:textId="77777777" w:rsidR="001A115F" w:rsidRPr="00C83506" w:rsidRDefault="001A115F" w:rsidP="001A115F">
      <w:pPr>
        <w:rPr>
          <w:sz w:val="21"/>
          <w:szCs w:val="21"/>
          <w:lang w:val="en-GB"/>
        </w:rPr>
      </w:pPr>
      <w:r w:rsidRPr="0097588E">
        <w:rPr>
          <w:noProof/>
          <w:sz w:val="21"/>
          <w:szCs w:val="21"/>
        </w:rPr>
        <w:drawing>
          <wp:inline distT="0" distB="0" distL="0" distR="0" wp14:anchorId="2710A00D" wp14:editId="43D8E42B">
            <wp:extent cx="6137842" cy="2833635"/>
            <wp:effectExtent l="0" t="0" r="0" b="0"/>
            <wp:docPr id="316035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350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43632" cy="283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C054E" w14:textId="77777777" w:rsidR="001A115F" w:rsidRPr="00C83506" w:rsidRDefault="001A115F" w:rsidP="001A115F">
      <w:pPr>
        <w:rPr>
          <w:sz w:val="21"/>
          <w:szCs w:val="21"/>
          <w:lang w:val="en-GB"/>
        </w:rPr>
      </w:pPr>
    </w:p>
    <w:p w14:paraId="16E43F4E" w14:textId="77F60285" w:rsidR="001A115F" w:rsidRPr="00D8184E" w:rsidRDefault="001A115F" w:rsidP="001A115F">
      <w:pPr>
        <w:rPr>
          <w:rFonts w:ascii="Times New Roman" w:hAnsi="Times New Roman" w:cs="Times New Roman"/>
          <w:lang w:val="en-GB"/>
        </w:rPr>
      </w:pPr>
      <w:bookmarkStart w:id="0" w:name="_Toc227580361"/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 w:rsidR="005F37CF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0"/>
      <w:r w:rsidRPr="00D8184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8184E">
        <w:rPr>
          <w:rFonts w:ascii="Times New Roman" w:hAnsi="Times New Roman" w:cs="Times New Roman"/>
          <w:lang w:val="en-GB"/>
        </w:rPr>
        <w:t xml:space="preserve">Distribution of body fat percentage (A) and lean mass index (B) among participants with available dual-energy X-ray absorptiometry scans in the Hordaland Health Study 1997-1999. Distribution of body fat percentage (C) and lean mass index (D) by sex. Kernel density curve shown in C) and D). N = 1432.  </w:t>
      </w:r>
    </w:p>
    <w:p w14:paraId="40FA4B36" w14:textId="77777777" w:rsidR="00A75775" w:rsidRDefault="00A75775"/>
    <w:sectPr w:rsidR="00A75775" w:rsidSect="001A115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24AEE" w14:textId="77777777" w:rsidR="00401C63" w:rsidRDefault="00401C63">
      <w:r>
        <w:separator/>
      </w:r>
    </w:p>
  </w:endnote>
  <w:endnote w:type="continuationSeparator" w:id="0">
    <w:p w14:paraId="7C7F415E" w14:textId="77777777" w:rsidR="00401C63" w:rsidRDefault="0040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5592536"/>
      <w:docPartObj>
        <w:docPartGallery w:val="Page Numbers (Bottom of Page)"/>
        <w:docPartUnique/>
      </w:docPartObj>
    </w:sdtPr>
    <w:sdtContent>
      <w:p w14:paraId="72B63077" w14:textId="77777777" w:rsidR="001A115F" w:rsidRDefault="001A115F" w:rsidP="006915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26E462E" w14:textId="77777777" w:rsidR="001A115F" w:rsidRDefault="001A115F" w:rsidP="00AA1B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9400797"/>
      <w:docPartObj>
        <w:docPartGallery w:val="Page Numbers (Bottom of Page)"/>
        <w:docPartUnique/>
      </w:docPartObj>
    </w:sdtPr>
    <w:sdtContent>
      <w:p w14:paraId="3F4006CE" w14:textId="77777777" w:rsidR="001A115F" w:rsidRDefault="001A115F" w:rsidP="006915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51DAB0" w14:textId="77777777" w:rsidR="001A115F" w:rsidRDefault="001A115F" w:rsidP="00AA1B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8AA9B" w14:textId="77777777" w:rsidR="00401C63" w:rsidRDefault="00401C63">
      <w:r>
        <w:separator/>
      </w:r>
    </w:p>
  </w:footnote>
  <w:footnote w:type="continuationSeparator" w:id="0">
    <w:p w14:paraId="251ACB4F" w14:textId="77777777" w:rsidR="00401C63" w:rsidRDefault="00401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5F"/>
    <w:rsid w:val="00000004"/>
    <w:rsid w:val="00010C46"/>
    <w:rsid w:val="00012184"/>
    <w:rsid w:val="00013EB3"/>
    <w:rsid w:val="000209E1"/>
    <w:rsid w:val="000371F6"/>
    <w:rsid w:val="00037BDE"/>
    <w:rsid w:val="000718CA"/>
    <w:rsid w:val="00085261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65B5"/>
    <w:rsid w:val="001818D3"/>
    <w:rsid w:val="0019473E"/>
    <w:rsid w:val="00197994"/>
    <w:rsid w:val="001A115F"/>
    <w:rsid w:val="001A2B69"/>
    <w:rsid w:val="001B53AE"/>
    <w:rsid w:val="001B6925"/>
    <w:rsid w:val="001C1A8E"/>
    <w:rsid w:val="001F3A91"/>
    <w:rsid w:val="001F6166"/>
    <w:rsid w:val="00213DE5"/>
    <w:rsid w:val="00235F02"/>
    <w:rsid w:val="00245182"/>
    <w:rsid w:val="00271C81"/>
    <w:rsid w:val="00280449"/>
    <w:rsid w:val="002A6271"/>
    <w:rsid w:val="002C15C2"/>
    <w:rsid w:val="002D6C18"/>
    <w:rsid w:val="002E17A8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1C63"/>
    <w:rsid w:val="00403839"/>
    <w:rsid w:val="00412A4B"/>
    <w:rsid w:val="00442DF7"/>
    <w:rsid w:val="00452351"/>
    <w:rsid w:val="00453126"/>
    <w:rsid w:val="00454831"/>
    <w:rsid w:val="00457F72"/>
    <w:rsid w:val="00492432"/>
    <w:rsid w:val="004A55A5"/>
    <w:rsid w:val="004B4364"/>
    <w:rsid w:val="004B65D6"/>
    <w:rsid w:val="004C28AE"/>
    <w:rsid w:val="004C6C50"/>
    <w:rsid w:val="004F4D8F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5F37CF"/>
    <w:rsid w:val="006052FB"/>
    <w:rsid w:val="0060774B"/>
    <w:rsid w:val="006235EA"/>
    <w:rsid w:val="006243E3"/>
    <w:rsid w:val="0062457D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B242B"/>
    <w:rsid w:val="007C4A59"/>
    <w:rsid w:val="00812648"/>
    <w:rsid w:val="00816E15"/>
    <w:rsid w:val="0082662D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70712"/>
    <w:rsid w:val="00980A57"/>
    <w:rsid w:val="0099049A"/>
    <w:rsid w:val="009926A9"/>
    <w:rsid w:val="009B70AE"/>
    <w:rsid w:val="009C12C7"/>
    <w:rsid w:val="009C1A02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65C53"/>
    <w:rsid w:val="00B755D2"/>
    <w:rsid w:val="00B82ACA"/>
    <w:rsid w:val="00B92BFB"/>
    <w:rsid w:val="00BA3630"/>
    <w:rsid w:val="00BB2DC7"/>
    <w:rsid w:val="00BE2C82"/>
    <w:rsid w:val="00C20F8C"/>
    <w:rsid w:val="00C23AD3"/>
    <w:rsid w:val="00C33F26"/>
    <w:rsid w:val="00C37655"/>
    <w:rsid w:val="00C56DB3"/>
    <w:rsid w:val="00C62DB5"/>
    <w:rsid w:val="00C63A68"/>
    <w:rsid w:val="00C71E64"/>
    <w:rsid w:val="00C816F6"/>
    <w:rsid w:val="00C82651"/>
    <w:rsid w:val="00C945CA"/>
    <w:rsid w:val="00CA282B"/>
    <w:rsid w:val="00CA660D"/>
    <w:rsid w:val="00CB4045"/>
    <w:rsid w:val="00CE6BF9"/>
    <w:rsid w:val="00CF1E09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E3A00"/>
    <w:rsid w:val="00DF124F"/>
    <w:rsid w:val="00E3375E"/>
    <w:rsid w:val="00E40F29"/>
    <w:rsid w:val="00E50901"/>
    <w:rsid w:val="00E80473"/>
    <w:rsid w:val="00E81B44"/>
    <w:rsid w:val="00E82039"/>
    <w:rsid w:val="00ED6DFF"/>
    <w:rsid w:val="00EE5D10"/>
    <w:rsid w:val="00EF18C2"/>
    <w:rsid w:val="00F131A8"/>
    <w:rsid w:val="00F15670"/>
    <w:rsid w:val="00F16621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419D21"/>
  <w15:chartTrackingRefBased/>
  <w15:docId w15:val="{9D82969D-BF96-D546-A3AD-A4ED252F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5F"/>
  </w:style>
  <w:style w:type="paragraph" w:styleId="Heading1">
    <w:name w:val="heading 1"/>
    <w:basedOn w:val="Normal"/>
    <w:next w:val="Normal"/>
    <w:link w:val="Heading1Char"/>
    <w:uiPriority w:val="9"/>
    <w:qFormat/>
    <w:rsid w:val="001A1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1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1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1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1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1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1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1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1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11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15F"/>
  </w:style>
  <w:style w:type="character" w:styleId="PageNumber">
    <w:name w:val="page number"/>
    <w:basedOn w:val="DefaultParagraphFont"/>
    <w:uiPriority w:val="99"/>
    <w:semiHidden/>
    <w:unhideWhenUsed/>
    <w:rsid w:val="001A1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2</cp:revision>
  <dcterms:created xsi:type="dcterms:W3CDTF">2026-05-19T10:25:00Z</dcterms:created>
  <dcterms:modified xsi:type="dcterms:W3CDTF">2026-05-31T08:06:00Z</dcterms:modified>
</cp:coreProperties>
</file>